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EBF" w:rsidRDefault="004A0EBF"/>
    <w:p w:rsidR="004A0EBF" w:rsidRDefault="004A0EBF"/>
    <w:tbl>
      <w:tblPr>
        <w:tblW w:w="9483" w:type="dxa"/>
        <w:tblInd w:w="93" w:type="dxa"/>
        <w:tblLook w:val="04A0"/>
      </w:tblPr>
      <w:tblGrid>
        <w:gridCol w:w="1244"/>
        <w:gridCol w:w="5755"/>
        <w:gridCol w:w="1201"/>
        <w:gridCol w:w="1283"/>
      </w:tblGrid>
      <w:tr w:rsidR="004A0EBF" w:rsidRPr="00AE74D7">
        <w:trPr>
          <w:trHeight w:val="300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E74D7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E74D7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0B0D63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Visceral</w:t>
            </w:r>
            <w:r w:rsidR="004A0EBF" w:rsidRPr="00AE74D7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/Pariental</w:t>
            </w:r>
          </w:p>
        </w:tc>
      </w:tr>
      <w:tr w:rsidR="004A0EBF" w:rsidRPr="00AE74D7">
        <w:trPr>
          <w:trHeight w:val="300"/>
        </w:trPr>
        <w:tc>
          <w:tcPr>
            <w:tcW w:w="7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E74D7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2141ED" w:rsidP="00E57B4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="004A0EBF" w:rsidRPr="00AE74D7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difference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15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7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16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5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19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7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1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5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8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 disintegrin-like and metallopeptidase (reprolysin type) with thrombospondin type 1 motif, 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6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d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ducin 3 (gamma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3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ctivated leukocyte cell adhesion molecul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2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migo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adhesion molecule with Ig like domain 2 /// family with sequence similarity 113, member B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0B0D63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0D63" w:rsidRPr="00AE74D7" w:rsidRDefault="000B0D63" w:rsidP="00E57B4D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Atx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0D63" w:rsidRPr="00AE74D7" w:rsidRDefault="000B0D63" w:rsidP="00E57B4D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autotax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0D63" w:rsidRPr="00AE74D7" w:rsidRDefault="00443430" w:rsidP="00E57B4D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6.9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0D63" w:rsidRPr="00AE74D7" w:rsidRDefault="00834AD8" w:rsidP="00E57B4D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48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cam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asal cell adhesion molecul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3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oc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iregional cell adhesion molecule-related/down-regulated by oncogenes (Cdon) binding prote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ves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blood vessel epicardial substanc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3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adm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ell adhesion molecule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3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adherin 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adherin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1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0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dh4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adherin 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9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lec7a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-type lectin domain family 7, member 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6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ntact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1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lagen, type XIV, alpha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6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lagen, type I, alpha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lagen, type IV, alpha 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8.5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1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7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1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7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ytip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cytohesin 1 interacting prote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Dnm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dynam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0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ln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070A8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e</w:t>
            </w:r>
            <w:r w:rsidR="004A0EBF"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st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5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mb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070A8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e</w:t>
            </w:r>
            <w:r w:rsidR="004A0EBF"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big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1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0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lastin microfibril interfacer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7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sam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ndothelial cell-specific adhesion molecul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9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ibul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8.1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ibulin 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1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fibronect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7.2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ap junction protein, alpha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3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pc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lypica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1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glypican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5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rcellular adhesion molecul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7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alpha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a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alpha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9.9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alpha 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3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alpha M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4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b1bp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beta 1 binding protein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6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beta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1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 beta 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gbl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ntegrin, beta-lik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9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5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junction adhesion molecule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5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5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Kifc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kinesin family member C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8.7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kit oncogen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5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a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inin, alpha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2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5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inin, alpha 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c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aminin gamma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8.5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ymphocyte cytosolic prote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3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3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ectin, galactose binding, solubl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ectin, galactose binding, soluble 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2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mo7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IM domain only 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6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mp16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atrix metallopeptidase 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mp19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atrix metallopeptidase 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6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atrix metallopeptidase 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3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yelin protein zero-like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3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Msln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070A8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m</w:t>
            </w:r>
            <w:r w:rsidR="004A0EBF"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esothel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4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eural cell adhesion molecul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0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europil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1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tn4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etrin 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tng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netrin G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5.9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Olfml2a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olfactomedin-like 2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olfactomedin-like 2B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cdh15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rotocadherin 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6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3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cdh18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rotocadherin 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8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rotocadherin 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4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akophilin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3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at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asminogen activator, tiss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1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2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asminogen activator, urokinas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8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5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ek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070A8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</w:t>
            </w:r>
            <w:r w:rsidR="004A0EBF"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leckstr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ek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eckstrin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7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ekhh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pleckstrin homology domain containing, family H (with MyTH4 domain) member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0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7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electin, lymphocyt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8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elplg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electin, platelet (p-selectin) ligan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m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emin, intermediate filament prote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po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aptopod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po2l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synaptopodin 2-lik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2.0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tissue inhibitor of metalloproteinas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4.0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5.4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Tln2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talin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6.0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1.9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vascular cell adhesion molecule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8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Vit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070A8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v</w:t>
            </w:r>
            <w:r w:rsidR="004A0EBF"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itr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.6E-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12.6</w:t>
            </w:r>
          </w:p>
        </w:tc>
      </w:tr>
      <w:tr w:rsidR="004A0EBF" w:rsidRPr="00AE74D7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Vnn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vanin 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2.1E-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EBF" w:rsidRPr="00AE74D7" w:rsidRDefault="004A0EBF" w:rsidP="00E57B4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E74D7">
              <w:rPr>
                <w:rFonts w:ascii="Helvetica" w:hAnsi="Helvetica" w:cs="Calibri"/>
                <w:color w:val="000000"/>
                <w:sz w:val="22"/>
                <w:szCs w:val="22"/>
              </w:rPr>
              <w:t>-8.3</w:t>
            </w:r>
          </w:p>
        </w:tc>
      </w:tr>
    </w:tbl>
    <w:p w:rsidR="004A0EBF" w:rsidRDefault="004A0EBF"/>
    <w:p w:rsidR="006B70EE" w:rsidRDefault="002141ED"/>
    <w:sectPr w:rsidR="006B70EE" w:rsidSect="00DF4AE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0EBF"/>
    <w:rsid w:val="000020DB"/>
    <w:rsid w:val="000B0D63"/>
    <w:rsid w:val="002141ED"/>
    <w:rsid w:val="004070A8"/>
    <w:rsid w:val="00443430"/>
    <w:rsid w:val="004A0EBF"/>
    <w:rsid w:val="00834AD8"/>
    <w:rsid w:val="009D329E"/>
    <w:rsid w:val="00C51DCC"/>
    <w:rsid w:val="00C93F37"/>
    <w:rsid w:val="00EF74FA"/>
  </w:rsids>
  <m:mathPr>
    <m:mathFont m:val="AdvTTe666157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EBF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text">
    <w:name w:val="tabletext"/>
    <w:basedOn w:val="Normal"/>
    <w:rsid w:val="004A0EB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rsid w:val="004A0EBF"/>
    <w:rPr>
      <w:color w:val="0000FF"/>
      <w:u w:val="single"/>
    </w:rPr>
  </w:style>
  <w:style w:type="paragraph" w:styleId="Footer">
    <w:name w:val="footer"/>
    <w:basedOn w:val="Normal"/>
    <w:link w:val="FooterChar"/>
    <w:rsid w:val="004A0E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A0EB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4A0EBF"/>
  </w:style>
  <w:style w:type="table" w:styleId="TableGrid">
    <w:name w:val="Table Grid"/>
    <w:basedOn w:val="TableNormal"/>
    <w:uiPriority w:val="59"/>
    <w:rsid w:val="004A0EBF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logan">
    <w:name w:val="slogan"/>
    <w:basedOn w:val="Normal"/>
    <w:rsid w:val="004A0EBF"/>
    <w:pPr>
      <w:outlineLvl w:val="2"/>
    </w:pPr>
    <w:rPr>
      <w:rFonts w:ascii="Calibri" w:hAnsi="Calibri"/>
      <w:i/>
      <w:spacing w:val="4"/>
      <w:sz w:val="14"/>
      <w:szCs w:val="18"/>
    </w:rPr>
  </w:style>
  <w:style w:type="paragraph" w:styleId="Header">
    <w:name w:val="header"/>
    <w:basedOn w:val="Normal"/>
    <w:link w:val="HeaderChar"/>
    <w:uiPriority w:val="99"/>
    <w:rsid w:val="004A0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EBF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E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B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24</Words>
  <Characters>3559</Characters>
  <Application>Microsoft Macintosh Word</Application>
  <DocSecurity>0</DocSecurity>
  <Lines>29</Lines>
  <Paragraphs>7</Paragraphs>
  <ScaleCrop>false</ScaleCrop>
  <Company>Vanderbilt University</Company>
  <LinksUpToDate>false</LinksUpToDate>
  <CharactersWithSpaces>4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helton</dc:creator>
  <cp:keywords/>
  <cp:lastModifiedBy>Elaine Shelton</cp:lastModifiedBy>
  <cp:revision>9</cp:revision>
  <dcterms:created xsi:type="dcterms:W3CDTF">2012-01-31T02:17:00Z</dcterms:created>
  <dcterms:modified xsi:type="dcterms:W3CDTF">2012-11-07T22:07:00Z</dcterms:modified>
</cp:coreProperties>
</file>